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1E42A583" w:rsidR="00FB3483" w:rsidRDefault="001D1E8F" w:rsidP="00550BF1">
            <w:pPr>
              <w:pStyle w:val="Default"/>
              <w:rPr>
                <w:rFonts w:ascii="Arial" w:hAnsi="Arial" w:cs="Arial"/>
                <w:color w:val="FFFFFF"/>
                <w:sz w:val="18"/>
                <w:szCs w:val="18"/>
              </w:rPr>
            </w:pPr>
            <w:r>
              <w:rPr>
                <w:rFonts w:ascii="Arial" w:hAnsi="Arial" w:cs="Arial" w:hint="eastAsia"/>
                <w:b/>
                <w:bCs/>
                <w:color w:val="FFFFFF"/>
                <w:sz w:val="18"/>
                <w:szCs w:val="18"/>
                <w:lang w:eastAsia="zh-CN"/>
              </w:rPr>
              <w:t>11111</w:t>
            </w:r>
            <w:r w:rsidR="00FB3483">
              <w:rPr>
                <w:rFonts w:ascii="Arial" w:hAnsi="Arial" w:cs="Arial"/>
                <w:b/>
                <w:bCs/>
                <w:color w:val="FFFFFF"/>
                <w:sz w:val="18"/>
                <w:szCs w:val="18"/>
              </w:rPr>
              <w:t>Section</w:t>
            </w:r>
            <w:r w:rsidR="00077B44">
              <w:rPr>
                <w:rFonts w:ascii="Arial" w:hAnsi="Arial" w:cs="Arial"/>
                <w:b/>
                <w:bCs/>
                <w:color w:val="FFFFFF"/>
                <w:sz w:val="18"/>
                <w:szCs w:val="18"/>
              </w:rPr>
              <w:t xml:space="preserve"> and T</w:t>
            </w:r>
            <w:r w:rsidR="00FB348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66BC6C" w:rsidR="00FB3483" w:rsidRDefault="001D1E8F" w:rsidP="00E7050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764AA3" w:rsidR="00FB3483"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2A8CA8" w:rsidR="00FB3483"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62D9E1" w:rsidR="00FB3483"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4D6635" w:rsidR="00FB3483"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533756" w:rsidR="00FB3483"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7E9FBC" w:rsidR="00FB3483"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6BD0E6" w:rsidR="00FB3483"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118569" w:rsidR="00FB3483"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E37DD9D" w:rsidR="00930A31"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3DD363" w:rsidR="00930A31"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E3407A" w:rsidR="00FB3483"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2D550D" w:rsidR="00FB3483"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8C9550" w:rsidR="00930A31"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14EF7E" w:rsidR="00930A31"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4112B5" w:rsidR="00930A31"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7768B2" w:rsidR="00930A31"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F83E52" w:rsidR="00930A31"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7B9879" w:rsidR="00930A31"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661415A" w:rsidR="006E5FE2"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9514C6" w:rsidR="006E5FE2"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8873A8" w:rsidR="00930A31"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E0B8BB" w:rsidR="00930A31"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715FC9" w:rsidR="00FB3483"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07997">
              <w:rPr>
                <w:rFonts w:ascii="Arial" w:hAnsi="Arial" w:cs="Arial" w:hint="eastAsia"/>
                <w:color w:val="auto"/>
                <w:sz w:val="18"/>
                <w:szCs w:val="18"/>
                <w:lang w:eastAsia="zh-CN"/>
              </w:rPr>
              <w:t>0</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7193D91" w:rsidR="00FB3483"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07997">
              <w:rPr>
                <w:rFonts w:ascii="Arial" w:hAnsi="Arial" w:cs="Arial" w:hint="eastAsia"/>
                <w:color w:val="auto"/>
                <w:sz w:val="18"/>
                <w:szCs w:val="18"/>
                <w:lang w:eastAsia="zh-CN"/>
              </w:rPr>
              <w:t>3</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D90146" w:rsidR="00FB3483"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07997">
              <w:rPr>
                <w:rFonts w:ascii="Arial" w:hAnsi="Arial" w:cs="Arial" w:hint="eastAsia"/>
                <w:color w:val="auto"/>
                <w:sz w:val="18"/>
                <w:szCs w:val="18"/>
                <w:lang w:eastAsia="zh-CN"/>
              </w:rPr>
              <w:t>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2CCF20" w:rsidR="00930A31"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07997">
              <w:rPr>
                <w:rFonts w:ascii="Arial" w:hAnsi="Arial" w:cs="Arial" w:hint="eastAsia"/>
                <w:color w:val="auto"/>
                <w:sz w:val="18"/>
                <w:szCs w:val="18"/>
                <w:lang w:eastAsia="zh-CN"/>
              </w:rPr>
              <w:t>3</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836762" w:rsidR="00930A31"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07997">
              <w:rPr>
                <w:rFonts w:ascii="Arial" w:hAnsi="Arial" w:cs="Arial" w:hint="eastAsia"/>
                <w:color w:val="auto"/>
                <w:sz w:val="18"/>
                <w:szCs w:val="18"/>
                <w:lang w:eastAsia="zh-CN"/>
              </w:rPr>
              <w:t>3</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6F5E76" w:rsidR="00930A31"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07997">
              <w:rPr>
                <w:rFonts w:ascii="Arial" w:hAnsi="Arial" w:cs="Arial" w:hint="eastAsia"/>
                <w:color w:val="auto"/>
                <w:sz w:val="18"/>
                <w:szCs w:val="18"/>
                <w:lang w:eastAsia="zh-CN"/>
              </w:rPr>
              <w:t>3</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29FFFD9" w:rsidR="00930A31"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07997">
              <w:rPr>
                <w:rFonts w:ascii="Arial" w:hAnsi="Arial" w:cs="Arial" w:hint="eastAsia"/>
                <w:color w:val="auto"/>
                <w:sz w:val="18"/>
                <w:szCs w:val="18"/>
                <w:lang w:eastAsia="zh-CN"/>
              </w:rPr>
              <w:t>3</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EBCDC2" w:rsidR="00FB3483" w:rsidRDefault="001D1E8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0</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8D22F74" w:rsidR="00077B44" w:rsidRDefault="001D1E8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A61AE9">
              <w:rPr>
                <w:rFonts w:ascii="Arial" w:hAnsi="Arial" w:cs="Arial" w:hint="eastAsia"/>
                <w:color w:val="auto"/>
                <w:sz w:val="18"/>
                <w:szCs w:val="18"/>
                <w:lang w:eastAsia="zh-CN"/>
              </w:rPr>
              <w:t>8</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6BD385" w:rsidR="00930A31" w:rsidRDefault="00A0799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7</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9F5A0F" w:rsidR="00930A31" w:rsidRDefault="00A0799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7</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E15036" w:rsidR="00930A31" w:rsidRDefault="00A0799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0</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CCD6E3" w:rsidR="00930A31" w:rsidRDefault="00A0799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0</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1BAAFD" w:rsidR="00930A31" w:rsidRDefault="0062290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5BCD98" w:rsidR="00930A31" w:rsidRDefault="002C11C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8EBCDC" w:rsidR="00930A31" w:rsidRDefault="00A0799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D415E8" w:rsidR="00077B44" w:rsidRDefault="002C11C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7</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6E2E77" w:rsidR="00077B44" w:rsidRDefault="00A0799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3C26227" w:rsidR="00077B44" w:rsidRDefault="00A0799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31BB4E" w14:textId="77777777" w:rsidR="00EA15B9" w:rsidRDefault="00EA15B9">
      <w:r>
        <w:separator/>
      </w:r>
    </w:p>
  </w:endnote>
  <w:endnote w:type="continuationSeparator" w:id="0">
    <w:p w14:paraId="29733725" w14:textId="77777777" w:rsidR="00EA15B9" w:rsidRDefault="00EA15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2CDFA9" w14:textId="77777777" w:rsidR="00EA15B9" w:rsidRDefault="00EA15B9">
      <w:r>
        <w:separator/>
      </w:r>
    </w:p>
  </w:footnote>
  <w:footnote w:type="continuationSeparator" w:id="0">
    <w:p w14:paraId="01F87783" w14:textId="77777777" w:rsidR="00EA15B9" w:rsidRDefault="00EA15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270C129" w:rsidR="00947707" w:rsidRPr="00930A31" w:rsidRDefault="00705ED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0C50C2C">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3MjE1N7AwNzQ3NTVU0lEKTi0uzszPAykwqgUApigv2iwAAAA="/>
  </w:docVars>
  <w:rsids>
    <w:rsidRoot w:val="00256BAF"/>
    <w:rsid w:val="00077B44"/>
    <w:rsid w:val="00152CDB"/>
    <w:rsid w:val="0018323E"/>
    <w:rsid w:val="00190C83"/>
    <w:rsid w:val="001D1E8F"/>
    <w:rsid w:val="002275F3"/>
    <w:rsid w:val="00246C93"/>
    <w:rsid w:val="00256BAF"/>
    <w:rsid w:val="00286C12"/>
    <w:rsid w:val="002A2A06"/>
    <w:rsid w:val="002C11C2"/>
    <w:rsid w:val="003103C2"/>
    <w:rsid w:val="003516AD"/>
    <w:rsid w:val="00363B8D"/>
    <w:rsid w:val="003760FB"/>
    <w:rsid w:val="003B79FF"/>
    <w:rsid w:val="00400A0B"/>
    <w:rsid w:val="004033C1"/>
    <w:rsid w:val="00443C1D"/>
    <w:rsid w:val="00461576"/>
    <w:rsid w:val="004B1B40"/>
    <w:rsid w:val="004C1685"/>
    <w:rsid w:val="005078EE"/>
    <w:rsid w:val="00550BF1"/>
    <w:rsid w:val="0059028D"/>
    <w:rsid w:val="005979B8"/>
    <w:rsid w:val="00622909"/>
    <w:rsid w:val="00640172"/>
    <w:rsid w:val="00640475"/>
    <w:rsid w:val="006E5FE2"/>
    <w:rsid w:val="006F3BA6"/>
    <w:rsid w:val="00705ED2"/>
    <w:rsid w:val="00726794"/>
    <w:rsid w:val="0077253C"/>
    <w:rsid w:val="007D75A8"/>
    <w:rsid w:val="008412D5"/>
    <w:rsid w:val="008A3EAE"/>
    <w:rsid w:val="008E2C91"/>
    <w:rsid w:val="00930A31"/>
    <w:rsid w:val="00947707"/>
    <w:rsid w:val="009827E5"/>
    <w:rsid w:val="00A07997"/>
    <w:rsid w:val="00A215D2"/>
    <w:rsid w:val="00A61AE9"/>
    <w:rsid w:val="00A86593"/>
    <w:rsid w:val="00AB79CE"/>
    <w:rsid w:val="00AE4BBD"/>
    <w:rsid w:val="00B51910"/>
    <w:rsid w:val="00B730D1"/>
    <w:rsid w:val="00C22710"/>
    <w:rsid w:val="00D95D84"/>
    <w:rsid w:val="00DC4F19"/>
    <w:rsid w:val="00E324A8"/>
    <w:rsid w:val="00E66E3A"/>
    <w:rsid w:val="00E70501"/>
    <w:rsid w:val="00EA15B9"/>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1040</Words>
  <Characters>593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正好 郑</cp:lastModifiedBy>
  <cp:revision>3</cp:revision>
  <cp:lastPrinted>2020-11-24T03:02:00Z</cp:lastPrinted>
  <dcterms:created xsi:type="dcterms:W3CDTF">2024-08-21T15:09:00Z</dcterms:created>
  <dcterms:modified xsi:type="dcterms:W3CDTF">2024-08-21T15:44:00Z</dcterms:modified>
</cp:coreProperties>
</file>